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B07" w:rsidRPr="003D6F69" w:rsidRDefault="00684B07" w:rsidP="00684B07">
      <w:pPr>
        <w:pStyle w:val="2"/>
        <w:rPr>
          <w:color w:val="000000" w:themeColor="text1"/>
          <w:sz w:val="22"/>
          <w:szCs w:val="22"/>
        </w:rPr>
      </w:pPr>
      <w:proofErr w:type="gramStart"/>
      <w:r w:rsidRPr="003D6F69">
        <w:rPr>
          <w:color w:val="000000" w:themeColor="text1"/>
          <w:sz w:val="22"/>
          <w:szCs w:val="22"/>
        </w:rPr>
        <w:t>S</w:t>
      </w:r>
      <w:r w:rsidR="00541B9A" w:rsidRPr="003D6F69">
        <w:rPr>
          <w:color w:val="000000" w:themeColor="text1"/>
          <w:sz w:val="22"/>
          <w:szCs w:val="22"/>
        </w:rPr>
        <w:t>upplementary table S2</w:t>
      </w:r>
      <w:r w:rsidRPr="003D6F69">
        <w:rPr>
          <w:color w:val="000000" w:themeColor="text1"/>
          <w:sz w:val="22"/>
          <w:szCs w:val="22"/>
        </w:rPr>
        <w:t>.</w:t>
      </w:r>
      <w:proofErr w:type="gramEnd"/>
      <w:r w:rsidRPr="003D6F69">
        <w:rPr>
          <w:color w:val="000000" w:themeColor="text1"/>
          <w:sz w:val="22"/>
          <w:szCs w:val="22"/>
        </w:rPr>
        <w:t xml:space="preserve"> Comparison of [</w:t>
      </w:r>
      <w:r w:rsidRPr="003D6F69">
        <w:rPr>
          <w:color w:val="000000" w:themeColor="text1"/>
          <w:sz w:val="22"/>
          <w:szCs w:val="22"/>
          <w:vertAlign w:val="superscript"/>
        </w:rPr>
        <w:t>18</w:t>
      </w:r>
      <w:r w:rsidRPr="003D6F69">
        <w:rPr>
          <w:color w:val="000000" w:themeColor="text1"/>
          <w:sz w:val="22"/>
          <w:szCs w:val="22"/>
        </w:rPr>
        <w:t>F</w:t>
      </w:r>
      <w:proofErr w:type="gramStart"/>
      <w:r w:rsidRPr="003D6F69">
        <w:rPr>
          <w:color w:val="000000" w:themeColor="text1"/>
          <w:sz w:val="22"/>
          <w:szCs w:val="22"/>
        </w:rPr>
        <w:t>]DPA</w:t>
      </w:r>
      <w:proofErr w:type="gramEnd"/>
      <w:r w:rsidRPr="003D6F69">
        <w:rPr>
          <w:color w:val="000000" w:themeColor="text1"/>
          <w:sz w:val="22"/>
          <w:szCs w:val="22"/>
        </w:rPr>
        <w:t xml:space="preserve">-714 uptake values in regional brain between Sham and BDL groups (%ID/g)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581"/>
        <w:gridCol w:w="3384"/>
        <w:gridCol w:w="3697"/>
        <w:gridCol w:w="2556"/>
      </w:tblGrid>
      <w:tr w:rsidR="003D6F69" w:rsidRPr="003D6F69" w:rsidTr="00684B07">
        <w:trPr>
          <w:trHeight w:val="227"/>
        </w:trPr>
        <w:tc>
          <w:tcPr>
            <w:tcW w:w="1611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Brain Regions</w:t>
            </w:r>
          </w:p>
        </w:tc>
        <w:tc>
          <w:tcPr>
            <w:tcW w:w="1190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Sham (n=6)</w:t>
            </w:r>
          </w:p>
        </w:tc>
        <w:tc>
          <w:tcPr>
            <w:tcW w:w="1300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BDL (n=7)</w:t>
            </w:r>
          </w:p>
        </w:tc>
        <w:tc>
          <w:tcPr>
            <w:tcW w:w="899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P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tcBorders>
              <w:top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ccumbens_L</w:t>
            </w:r>
            <w:proofErr w:type="spellEnd"/>
          </w:p>
        </w:tc>
        <w:tc>
          <w:tcPr>
            <w:tcW w:w="1190" w:type="pct"/>
            <w:tcBorders>
              <w:top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8±0.048</w:t>
            </w:r>
          </w:p>
        </w:tc>
        <w:tc>
          <w:tcPr>
            <w:tcW w:w="1300" w:type="pct"/>
            <w:tcBorders>
              <w:top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5±0.027</w:t>
            </w:r>
          </w:p>
        </w:tc>
        <w:tc>
          <w:tcPr>
            <w:tcW w:w="899" w:type="pct"/>
            <w:tcBorders>
              <w:top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1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ccumbens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0±0.03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2±0.06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5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mygdala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9±0.049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1±0.04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6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mygdala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2±0.05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4±0.05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0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triatum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7±0.03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6±0.044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5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triatum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4±0.04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5±0.04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9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Audit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8±0.049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0±0.04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3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Audit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8±0.04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2±0.05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8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Cingulate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5±0.03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1±0.05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1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Cingulate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5±0.03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1±0.04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6*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Entorhin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6±0.06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54±0.05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7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Entorhin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7±0.059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7±0.06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7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Frontal Association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9±0.04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8±0.07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1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Frontal Association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8±0.039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9±0.05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7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Insula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6±0.038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4±0.05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8*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Insula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1±0.04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1±0.03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1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edial Pre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3±0.04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9±0.05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6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edial Pre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4±0.03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9±0.04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9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oto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4±0.03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8±0.054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2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oto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8±0.03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5±0.05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8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Orbito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0±0.04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1±0.05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8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lastRenderedPageBreak/>
              <w:t xml:space="preserve">Orbito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9±0.04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3±0.034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7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Para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2±0.028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3±0.03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3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Para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3±0.03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9±0.036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0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Retrospleni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6±0.06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5±0.063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4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Retrospleni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7±0.06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5±0.07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3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Somatosens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5±0.03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3±0.036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7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Somatosens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0±0.03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0±0.04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4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isu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9±0.04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3±0.043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3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isu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2±0.04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7±0.04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5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Antero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Dorsal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7±0.03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4±0.06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8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Antero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Dorsal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0±0.04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3±0.06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7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Posterior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7±0.05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9±0.053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9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Posterior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6±0.06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1±0.05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1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Hypothalamus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4±0.06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9±0.074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9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Hypothalamus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1±0.04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4±0.07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0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Olfactory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4±0.058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1±0.06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2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Olfactory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7±0.05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2±0.04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8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uperior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9±0.04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0±0.066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3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uperior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4±0.04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4±0.05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0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Midbrain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9±0.03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2±0.06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0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Midbrain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3±0.04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5±0.074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7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entral Tegme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rea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4±0.038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7±0.06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2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entral Tegme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rea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8±0.04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8±0.05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0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lastRenderedPageBreak/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Grey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9±0.06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53±0.06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1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Grey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5±0.05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9±0.074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3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White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4±0.06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03±0.11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9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White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1±0.07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90±0.09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3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Inferior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5±0.04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8±0.07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0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Inferior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1±0.048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6±0.10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8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Thalamus_L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8±0.03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2±0.05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0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Thalamus_R</w:t>
            </w:r>
            <w:proofErr w:type="spellEnd"/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1±0.03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5±0.05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1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Pituitary</w:t>
            </w:r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04±0.15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23±0.26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5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blood</w:t>
            </w:r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14±0.11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20±0.16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3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ntral Canal-Periaqueductal Gray</w:t>
            </w:r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8±0.03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3±0.06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0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Pons</w:t>
            </w:r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7±0.04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3±0.093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4*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Septum</w:t>
            </w:r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4±0.058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8±0.05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81</w:t>
            </w:r>
          </w:p>
        </w:tc>
      </w:tr>
      <w:tr w:rsidR="003D6F69" w:rsidRPr="003D6F69" w:rsidTr="00684B07">
        <w:trPr>
          <w:trHeight w:val="227"/>
        </w:trPr>
        <w:tc>
          <w:tcPr>
            <w:tcW w:w="161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Medulla</w:t>
            </w:r>
          </w:p>
        </w:tc>
        <w:tc>
          <w:tcPr>
            <w:tcW w:w="119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8±0.05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8±0.07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0*</w:t>
            </w:r>
          </w:p>
        </w:tc>
      </w:tr>
    </w:tbl>
    <w:p w:rsidR="00684B07" w:rsidRPr="003D6F69" w:rsidRDefault="00684B07" w:rsidP="00684B07">
      <w:pPr>
        <w:spacing w:line="400" w:lineRule="exact"/>
        <w:rPr>
          <w:rFonts w:ascii="Arial" w:hAnsi="Arial" w:cs="Arial"/>
          <w:color w:val="000000" w:themeColor="text1"/>
          <w:sz w:val="22"/>
        </w:rPr>
      </w:pPr>
      <w:r w:rsidRPr="003D6F69">
        <w:rPr>
          <w:rFonts w:ascii="Arial" w:hAnsi="Arial" w:cs="Arial"/>
          <w:color w:val="000000" w:themeColor="text1"/>
          <w:sz w:val="22"/>
        </w:rPr>
        <w:t>Note: 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5 and *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1 were regarded as statistically significant. BDL = bile duct ligation; L = left; R = right.</w:t>
      </w:r>
    </w:p>
    <w:p w:rsidR="00684B07" w:rsidRPr="003D6F69" w:rsidRDefault="00684B07" w:rsidP="00684B07">
      <w:pPr>
        <w:widowControl/>
        <w:jc w:val="left"/>
        <w:rPr>
          <w:rFonts w:ascii="Arial" w:hAnsi="Arial" w:cs="Arial"/>
          <w:color w:val="000000" w:themeColor="text1"/>
          <w:sz w:val="22"/>
        </w:rPr>
      </w:pPr>
      <w:bookmarkStart w:id="0" w:name="_GoBack"/>
      <w:bookmarkEnd w:id="0"/>
    </w:p>
    <w:sectPr w:rsidR="00684B07" w:rsidRPr="003D6F69" w:rsidSect="00684B07">
      <w:pgSz w:w="16838" w:h="11906" w:orient="landscape"/>
      <w:pgMar w:top="1418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6DB0" w:rsidRDefault="00856DB0" w:rsidP="00684B07">
      <w:r>
        <w:separator/>
      </w:r>
    </w:p>
  </w:endnote>
  <w:endnote w:type="continuationSeparator" w:id="0">
    <w:p w:rsidR="00856DB0" w:rsidRDefault="00856DB0" w:rsidP="00684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6DB0" w:rsidRDefault="00856DB0" w:rsidP="00684B07">
      <w:r>
        <w:separator/>
      </w:r>
    </w:p>
  </w:footnote>
  <w:footnote w:type="continuationSeparator" w:id="0">
    <w:p w:rsidR="00856DB0" w:rsidRDefault="00856DB0" w:rsidP="00684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577B3F"/>
    <w:multiLevelType w:val="hybridMultilevel"/>
    <w:tmpl w:val="F0B88830"/>
    <w:lvl w:ilvl="0" w:tplc="3E4C532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683"/>
    <w:rsid w:val="00013592"/>
    <w:rsid w:val="001C288F"/>
    <w:rsid w:val="00297DF0"/>
    <w:rsid w:val="00337683"/>
    <w:rsid w:val="00360B44"/>
    <w:rsid w:val="003907E4"/>
    <w:rsid w:val="003D6F69"/>
    <w:rsid w:val="00481DFE"/>
    <w:rsid w:val="004D1783"/>
    <w:rsid w:val="004E78F0"/>
    <w:rsid w:val="00541B9A"/>
    <w:rsid w:val="00607345"/>
    <w:rsid w:val="00684B07"/>
    <w:rsid w:val="006D293B"/>
    <w:rsid w:val="006E2A3C"/>
    <w:rsid w:val="006F5470"/>
    <w:rsid w:val="007614D0"/>
    <w:rsid w:val="00780772"/>
    <w:rsid w:val="00856DB0"/>
    <w:rsid w:val="00891B99"/>
    <w:rsid w:val="008B74C7"/>
    <w:rsid w:val="00921212"/>
    <w:rsid w:val="00966953"/>
    <w:rsid w:val="00B25EC1"/>
    <w:rsid w:val="00BC2B35"/>
    <w:rsid w:val="00BE2D4D"/>
    <w:rsid w:val="00CD3854"/>
    <w:rsid w:val="00D13CB8"/>
    <w:rsid w:val="00DB66B6"/>
    <w:rsid w:val="00E460F7"/>
    <w:rsid w:val="00F445A2"/>
    <w:rsid w:val="00FD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6</Characters>
  <Application>Microsoft Office Word</Application>
  <DocSecurity>0</DocSecurity>
  <Lines>22</Lines>
  <Paragraphs>6</Paragraphs>
  <ScaleCrop>false</ScaleCrop>
  <Company>Microsoft</Company>
  <LinksUpToDate>false</LinksUpToDate>
  <CharactersWithSpaces>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Xiang</dc:creator>
  <cp:lastModifiedBy>Administrator</cp:lastModifiedBy>
  <cp:revision>2</cp:revision>
  <dcterms:created xsi:type="dcterms:W3CDTF">2021-08-03T08:22:00Z</dcterms:created>
  <dcterms:modified xsi:type="dcterms:W3CDTF">2021-08-03T08:22:00Z</dcterms:modified>
</cp:coreProperties>
</file>